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AD331C" w14:textId="372F8582" w:rsidR="00323669" w:rsidRPr="00D41C92" w:rsidRDefault="005F420A" w:rsidP="00323669">
      <w:pPr>
        <w:spacing w:line="360" w:lineRule="auto"/>
        <w:rPr>
          <w:rFonts w:ascii="Arial" w:hAnsi="Arial" w:cs="Arial"/>
          <w:sz w:val="20"/>
          <w:szCs w:val="20"/>
        </w:rPr>
      </w:pPr>
      <w:bookmarkStart w:id="0" w:name="_Hlk200475877"/>
      <w:r w:rsidRPr="00927637">
        <w:rPr>
          <w:rFonts w:ascii="Arial" w:hAnsi="Arial" w:cs="Arial"/>
          <w:b/>
          <w:bCs/>
          <w:sz w:val="20"/>
          <w:szCs w:val="20"/>
        </w:rPr>
        <w:t>S</w:t>
      </w:r>
      <w:r w:rsidR="00927637" w:rsidRPr="00927637">
        <w:rPr>
          <w:rFonts w:ascii="Arial" w:hAnsi="Arial" w:cs="Arial"/>
          <w:b/>
          <w:bCs/>
          <w:sz w:val="20"/>
          <w:szCs w:val="20"/>
        </w:rPr>
        <w:t>3</w:t>
      </w:r>
      <w:r w:rsidR="00323669" w:rsidRPr="00927637">
        <w:rPr>
          <w:rFonts w:ascii="Arial" w:hAnsi="Arial" w:cs="Arial"/>
          <w:b/>
          <w:bCs/>
          <w:sz w:val="20"/>
          <w:szCs w:val="20"/>
        </w:rPr>
        <w:t xml:space="preserve"> Table. </w:t>
      </w:r>
      <w:r w:rsidR="00927637" w:rsidRPr="00927637">
        <w:rPr>
          <w:rFonts w:ascii="Arial" w:hAnsi="Arial" w:cs="Arial"/>
          <w:b/>
          <w:bCs/>
          <w:sz w:val="20"/>
          <w:szCs w:val="20"/>
        </w:rPr>
        <w:t>Species detections at wildlife exits.</w:t>
      </w:r>
      <w:r w:rsidR="00927637">
        <w:rPr>
          <w:rFonts w:ascii="Arial" w:hAnsi="Arial" w:cs="Arial"/>
          <w:sz w:val="20"/>
          <w:szCs w:val="20"/>
        </w:rPr>
        <w:t xml:space="preserve"> M</w:t>
      </w:r>
      <w:r w:rsidR="00323669" w:rsidRPr="00D41C92">
        <w:rPr>
          <w:rFonts w:ascii="Arial" w:hAnsi="Arial" w:cs="Arial"/>
          <w:sz w:val="20"/>
          <w:szCs w:val="20"/>
        </w:rPr>
        <w:t xml:space="preserve">eso-carnivore species observation detected in SH 100 based on design type (Design A, B, C), door design (Door and No </w:t>
      </w:r>
      <w:r w:rsidR="00E95DE1">
        <w:rPr>
          <w:rFonts w:ascii="Arial" w:hAnsi="Arial" w:cs="Arial"/>
          <w:sz w:val="20"/>
          <w:szCs w:val="20"/>
        </w:rPr>
        <w:t>D</w:t>
      </w:r>
      <w:r w:rsidR="00323669" w:rsidRPr="00D41C92">
        <w:rPr>
          <w:rFonts w:ascii="Arial" w:hAnsi="Arial" w:cs="Arial"/>
          <w:sz w:val="20"/>
          <w:szCs w:val="20"/>
        </w:rPr>
        <w:t xml:space="preserve">oor), and direction (Road to </w:t>
      </w:r>
      <w:r w:rsidR="00E95DE1">
        <w:rPr>
          <w:rFonts w:ascii="Arial" w:hAnsi="Arial" w:cs="Arial"/>
          <w:sz w:val="20"/>
          <w:szCs w:val="20"/>
        </w:rPr>
        <w:t>H</w:t>
      </w:r>
      <w:r w:rsidR="00323669" w:rsidRPr="00D41C92">
        <w:rPr>
          <w:rFonts w:ascii="Arial" w:hAnsi="Arial" w:cs="Arial"/>
          <w:sz w:val="20"/>
          <w:szCs w:val="20"/>
        </w:rPr>
        <w:t>abitat: R-H</w:t>
      </w:r>
      <w:r w:rsidR="00873179">
        <w:rPr>
          <w:rFonts w:ascii="Arial" w:hAnsi="Arial" w:cs="Arial"/>
          <w:sz w:val="20"/>
          <w:szCs w:val="20"/>
        </w:rPr>
        <w:t>,</w:t>
      </w:r>
      <w:r w:rsidR="00F026BB">
        <w:rPr>
          <w:rFonts w:ascii="Arial" w:hAnsi="Arial" w:cs="Arial"/>
          <w:sz w:val="20"/>
          <w:szCs w:val="20"/>
        </w:rPr>
        <w:t xml:space="preserve"> Road: R</w:t>
      </w:r>
      <w:r w:rsidR="00873179">
        <w:rPr>
          <w:rFonts w:ascii="Arial" w:hAnsi="Arial" w:cs="Arial"/>
          <w:sz w:val="20"/>
          <w:szCs w:val="20"/>
        </w:rPr>
        <w:t xml:space="preserve">, </w:t>
      </w:r>
      <w:r w:rsidR="00323669" w:rsidRPr="00D41C92">
        <w:rPr>
          <w:rFonts w:ascii="Arial" w:hAnsi="Arial" w:cs="Arial"/>
          <w:sz w:val="20"/>
          <w:szCs w:val="20"/>
        </w:rPr>
        <w:t xml:space="preserve">Habitat to </w:t>
      </w:r>
      <w:r w:rsidR="00E95DE1">
        <w:rPr>
          <w:rFonts w:ascii="Arial" w:hAnsi="Arial" w:cs="Arial"/>
          <w:sz w:val="20"/>
          <w:szCs w:val="20"/>
        </w:rPr>
        <w:t>R</w:t>
      </w:r>
      <w:r w:rsidR="00323669" w:rsidRPr="00D41C92">
        <w:rPr>
          <w:rFonts w:ascii="Arial" w:hAnsi="Arial" w:cs="Arial"/>
          <w:sz w:val="20"/>
          <w:szCs w:val="20"/>
        </w:rPr>
        <w:t>oad: H-R</w:t>
      </w:r>
      <w:r w:rsidR="00873179">
        <w:rPr>
          <w:rFonts w:ascii="Arial" w:hAnsi="Arial" w:cs="Arial"/>
          <w:sz w:val="20"/>
          <w:szCs w:val="20"/>
        </w:rPr>
        <w:t>, Habitat: H</w:t>
      </w:r>
      <w:r w:rsidR="00323669" w:rsidRPr="00D41C92">
        <w:rPr>
          <w:rFonts w:ascii="Arial" w:hAnsi="Arial" w:cs="Arial"/>
          <w:sz w:val="20"/>
          <w:szCs w:val="20"/>
        </w:rPr>
        <w:t>).</w:t>
      </w:r>
    </w:p>
    <w:tbl>
      <w:tblPr>
        <w:tblStyle w:val="PlainTable4"/>
        <w:tblW w:w="909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781"/>
        <w:gridCol w:w="3008"/>
        <w:gridCol w:w="1781"/>
        <w:gridCol w:w="1440"/>
        <w:gridCol w:w="1080"/>
      </w:tblGrid>
      <w:tr w:rsidR="00323669" w:rsidRPr="00D41C92" w14:paraId="261FD9FE" w14:textId="77777777" w:rsidTr="00824F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bookmarkEnd w:id="0"/>
          <w:p w14:paraId="418E96E8" w14:textId="77777777" w:rsidR="00323669" w:rsidRPr="00BA39D9" w:rsidRDefault="00323669" w:rsidP="00824FF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esign</w:t>
            </w:r>
          </w:p>
        </w:tc>
        <w:tc>
          <w:tcPr>
            <w:tcW w:w="3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640250A" w14:textId="77777777" w:rsidR="00323669" w:rsidRPr="00BA39D9" w:rsidRDefault="00323669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5D9B38B" w14:textId="77777777" w:rsidR="00323669" w:rsidRPr="00BA39D9" w:rsidRDefault="00323669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esign A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C9BD33" w14:textId="77777777" w:rsidR="00323669" w:rsidRPr="00BA39D9" w:rsidRDefault="00323669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esign B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6C4857" w14:textId="77777777" w:rsidR="00323669" w:rsidRPr="00BA39D9" w:rsidRDefault="00323669" w:rsidP="00824F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esign C</w:t>
            </w:r>
          </w:p>
        </w:tc>
      </w:tr>
      <w:tr w:rsidR="00323669" w:rsidRPr="00D41C92" w14:paraId="63F5B38B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FABB71" w14:textId="686A7DF7" w:rsidR="00323669" w:rsidRPr="00BA39D9" w:rsidRDefault="00323669" w:rsidP="00824FF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R-H</w:t>
            </w:r>
            <w:r w:rsidR="0087317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and R</w:t>
            </w:r>
          </w:p>
        </w:tc>
      </w:tr>
      <w:tr w:rsidR="00323669" w:rsidRPr="00D41C92" w14:paraId="6AFBB48D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F5BF00" w14:textId="77777777" w:rsidR="00323669" w:rsidRPr="00BA39D9" w:rsidRDefault="00323669" w:rsidP="00824FF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oor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AD453B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45C74B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6FB606F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4AF7A82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23669" w:rsidRPr="00D41C92" w14:paraId="05D1F373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554A7191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23F3BAB1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584DEB2C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4043CCC7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413C750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</w:tr>
      <w:tr w:rsidR="00323669" w:rsidRPr="00D41C92" w14:paraId="13A5A80B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62753CC5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46A94209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raccoon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66571F65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375C5483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6C22F1DD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</w:tr>
      <w:tr w:rsidR="00323669" w:rsidRPr="00D41C92" w14:paraId="10F31342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552C721B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252253EC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30FA3D9B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0B1A37FB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7E25567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323669" w:rsidRPr="00D41C92" w14:paraId="584F5959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58367F5A" w14:textId="761D0ECC" w:rsidR="00323669" w:rsidRPr="00BA39D9" w:rsidRDefault="00323669" w:rsidP="00824FF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No </w:t>
            </w:r>
            <w:r w:rsidR="00E95DE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oor</w:t>
            </w: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3DC07843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1BD270A4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7338164C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9BC4FD4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23669" w:rsidRPr="00D41C92" w14:paraId="60425647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7723834B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2870DDE4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0CFD413C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6ABC4042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52FA1D49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</w:t>
            </w:r>
          </w:p>
        </w:tc>
      </w:tr>
      <w:tr w:rsidR="00323669" w:rsidRPr="00D41C92" w14:paraId="54FD3241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6BF4DD0C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2BD10DD8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raccoon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0E0CF44F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22053033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C16E287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</w:tr>
      <w:tr w:rsidR="00323669" w:rsidRPr="00D41C92" w14:paraId="44B40344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7DBFF5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39D366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C6FCF24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86A5ED0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3C41705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323669" w:rsidRPr="00D41C92" w14:paraId="73C01533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90" w:type="dxa"/>
            <w:gridSpan w:val="5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E29A2" w14:textId="55BA215E" w:rsidR="00323669" w:rsidRPr="00BA39D9" w:rsidRDefault="00323669" w:rsidP="00824FFB">
            <w:pPr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-R</w:t>
            </w:r>
            <w:r w:rsidR="0087317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 and H</w:t>
            </w:r>
          </w:p>
        </w:tc>
      </w:tr>
      <w:tr w:rsidR="00323669" w:rsidRPr="00D41C92" w14:paraId="0B909DE0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A2E34" w14:textId="77777777" w:rsidR="00323669" w:rsidRPr="00BA39D9" w:rsidRDefault="00323669" w:rsidP="00824FF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oor</w:t>
            </w:r>
          </w:p>
        </w:tc>
        <w:tc>
          <w:tcPr>
            <w:tcW w:w="300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ACB514A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4FA59E7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357BA79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999FB4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</w:t>
            </w:r>
          </w:p>
        </w:tc>
      </w:tr>
      <w:tr w:rsidR="00323669" w:rsidRPr="00D41C92" w14:paraId="61F013A1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460559EA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5657410B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6C67376F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4EC68181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0630629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</w:t>
            </w:r>
          </w:p>
        </w:tc>
      </w:tr>
      <w:tr w:rsidR="00323669" w:rsidRPr="00D41C92" w14:paraId="5E24B2DC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522E054B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4A8DE71C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raccoon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40E80758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206EA392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4F85E165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</w:t>
            </w:r>
          </w:p>
        </w:tc>
      </w:tr>
      <w:tr w:rsidR="00323669" w:rsidRPr="00D41C92" w14:paraId="2D98D8C8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40EE9397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1BA0D063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03673937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2A0A9EE4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47E553C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323669" w:rsidRPr="00D41C92" w14:paraId="4836826D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5BC13F68" w14:textId="10214075" w:rsidR="00323669" w:rsidRPr="00BA39D9" w:rsidRDefault="00323669" w:rsidP="00824FFB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 xml:space="preserve">No </w:t>
            </w:r>
            <w:r w:rsidR="00E95DE1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D</w:t>
            </w:r>
            <w:r w:rsidRPr="00BA39D9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oor</w:t>
            </w: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1FAA4EF3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bcat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63A395C5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15B58A13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707EB6C4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23669" w:rsidRPr="00D41C92" w14:paraId="53E537F8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6E3667F0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383E41F2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yote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4774C026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64FC4679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3D28738A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323669" w:rsidRPr="00D41C92" w14:paraId="06DC9F26" w14:textId="77777777" w:rsidTr="00824F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shd w:val="clear" w:color="auto" w:fill="FFFFFF" w:themeFill="background1"/>
            <w:noWrap/>
            <w:vAlign w:val="center"/>
            <w:hideMark/>
          </w:tcPr>
          <w:p w14:paraId="1BA0FFD6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shd w:val="clear" w:color="auto" w:fill="FFFFFF" w:themeFill="background1"/>
            <w:noWrap/>
            <w:vAlign w:val="center"/>
            <w:hideMark/>
          </w:tcPr>
          <w:p w14:paraId="0A8366F3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rthern raccoon</w:t>
            </w:r>
          </w:p>
        </w:tc>
        <w:tc>
          <w:tcPr>
            <w:tcW w:w="1781" w:type="dxa"/>
            <w:shd w:val="clear" w:color="auto" w:fill="FFFFFF" w:themeFill="background1"/>
            <w:noWrap/>
            <w:vAlign w:val="center"/>
            <w:hideMark/>
          </w:tcPr>
          <w:p w14:paraId="6E112036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40" w:type="dxa"/>
            <w:shd w:val="clear" w:color="auto" w:fill="FFFFFF" w:themeFill="background1"/>
            <w:noWrap/>
            <w:vAlign w:val="center"/>
            <w:hideMark/>
          </w:tcPr>
          <w:p w14:paraId="220DB0B4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080" w:type="dxa"/>
            <w:shd w:val="clear" w:color="auto" w:fill="FFFFFF" w:themeFill="background1"/>
            <w:noWrap/>
            <w:vAlign w:val="center"/>
            <w:hideMark/>
          </w:tcPr>
          <w:p w14:paraId="0240B140" w14:textId="77777777" w:rsidR="00323669" w:rsidRPr="00BA39D9" w:rsidRDefault="00323669" w:rsidP="00824F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</w:tr>
      <w:tr w:rsidR="00323669" w:rsidRPr="00D41C92" w14:paraId="581ED5FC" w14:textId="77777777" w:rsidTr="00824FFB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D21F71" w14:textId="77777777" w:rsidR="00323669" w:rsidRPr="00BA39D9" w:rsidRDefault="00323669" w:rsidP="00824FFB">
            <w:pPr>
              <w:jc w:val="right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3008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00D0A16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triped skunk</w:t>
            </w:r>
          </w:p>
        </w:tc>
        <w:tc>
          <w:tcPr>
            <w:tcW w:w="1781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F48A297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0926854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BB92075" w14:textId="77777777" w:rsidR="00323669" w:rsidRPr="00BA39D9" w:rsidRDefault="00323669" w:rsidP="00824F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A39D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</w:t>
            </w:r>
          </w:p>
        </w:tc>
      </w:tr>
    </w:tbl>
    <w:p w14:paraId="320413B4" w14:textId="77777777" w:rsidR="00323669" w:rsidRPr="00D41C92" w:rsidRDefault="00323669" w:rsidP="00323669">
      <w:pPr>
        <w:rPr>
          <w:rFonts w:ascii="Arial" w:hAnsi="Arial" w:cs="Arial"/>
          <w:sz w:val="20"/>
          <w:szCs w:val="20"/>
        </w:rPr>
      </w:pPr>
    </w:p>
    <w:p w14:paraId="22A3260C" w14:textId="5420C4F1" w:rsidR="00A90F3F" w:rsidRPr="00323669" w:rsidRDefault="00A90F3F" w:rsidP="00323669">
      <w:pPr>
        <w:spacing w:line="278" w:lineRule="auto"/>
        <w:rPr>
          <w:rFonts w:ascii="Arial" w:hAnsi="Arial" w:cs="Arial"/>
          <w:sz w:val="20"/>
          <w:szCs w:val="20"/>
        </w:rPr>
      </w:pPr>
    </w:p>
    <w:sectPr w:rsidR="00A90F3F" w:rsidRPr="00323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669"/>
    <w:rsid w:val="002D72A7"/>
    <w:rsid w:val="00323669"/>
    <w:rsid w:val="005762DC"/>
    <w:rsid w:val="005F420A"/>
    <w:rsid w:val="00691700"/>
    <w:rsid w:val="00873179"/>
    <w:rsid w:val="00927637"/>
    <w:rsid w:val="00A90F3F"/>
    <w:rsid w:val="00E95DE1"/>
    <w:rsid w:val="00F02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6BE5B"/>
  <w15:chartTrackingRefBased/>
  <w15:docId w15:val="{537202E0-2CD5-4BA1-A8CB-99BDA1925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3669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323669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pesh Maharjan</dc:creator>
  <cp:keywords/>
  <dc:description/>
  <cp:lastModifiedBy>Richard Kline</cp:lastModifiedBy>
  <cp:revision>5</cp:revision>
  <dcterms:created xsi:type="dcterms:W3CDTF">2025-04-19T05:12:00Z</dcterms:created>
  <dcterms:modified xsi:type="dcterms:W3CDTF">2025-06-11T00:24:00Z</dcterms:modified>
</cp:coreProperties>
</file>